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725D" w:rsidRPr="004033C0" w:rsidRDefault="00DB725D" w:rsidP="00DB725D">
      <w:pPr>
        <w:rPr>
          <w:rFonts w:ascii="Arial" w:hAnsi="Arial" w:cs="Arial" w:hint="eastAsia"/>
          <w:sz w:val="24"/>
          <w:szCs w:val="24"/>
        </w:rPr>
      </w:pPr>
    </w:p>
    <w:p w:rsidR="00DB725D" w:rsidRDefault="00DB725D" w:rsidP="00DB725D">
      <w:pPr>
        <w:rPr>
          <w:rFonts w:ascii="Arial" w:hAnsi="Arial" w:cs="Arial"/>
          <w:sz w:val="24"/>
          <w:szCs w:val="24"/>
        </w:rPr>
      </w:pPr>
      <w:r w:rsidRPr="00001AC2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 w:hint="eastAsia"/>
          <w:sz w:val="24"/>
          <w:szCs w:val="24"/>
        </w:rPr>
        <w:t xml:space="preserve">5 </w:t>
      </w:r>
      <w:r w:rsidRPr="00001AC2">
        <w:rPr>
          <w:rFonts w:ascii="Arial" w:hAnsi="Arial" w:cs="Arial"/>
          <w:sz w:val="24"/>
          <w:szCs w:val="24"/>
        </w:rPr>
        <w:t>Table Orthologous gene pairs between maize and sorghum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2157"/>
        <w:gridCol w:w="1287"/>
        <w:gridCol w:w="2078"/>
        <w:gridCol w:w="1488"/>
        <w:gridCol w:w="1287"/>
        <w:gridCol w:w="1878"/>
      </w:tblGrid>
      <w:tr w:rsidR="00DB725D" w:rsidRPr="00001AC2" w:rsidTr="003F225F">
        <w:trPr>
          <w:trHeight w:val="5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674F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r. 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e po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hr. Lo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ene position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31870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0750442-28075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070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945813-5952018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24540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80218237-28022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071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54669-6056711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34563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5135132-165137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143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622707-13624434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379656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4417882-234419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199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921315-21925396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06477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343607-54350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364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049356-60054379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09060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2394843-52397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366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305125-60308495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56400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5606266-215611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7g0208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875498-53880521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234520.1_FGP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4369081-164369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8g0197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726046-50735826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34563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5135132-165137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8g0199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931974-50934229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90230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7353841-1373576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6g0256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597438-54600310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24495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7140446-147143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6g0319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252217-60254843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23308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334656-77336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7g004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54354-5158043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16370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84582-5386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8g0031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27574-3529715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59119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22182-512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8g0031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527574-3529715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73882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6187625-236189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071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54669-6056711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73882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36187625-236189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016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60607-1462435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90061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3424177-173426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206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9999856-50005174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25704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347435-12350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308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829092-60831886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69525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870336-1687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321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134817-62137573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5G846506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3095610-153097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5g0004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30603-332440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69525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870336-16874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6g0256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597438-54600310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25704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347435-12350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6g0274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303673-56305290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lastRenderedPageBreak/>
              <w:t>GRMZM2G035370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105142-3108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6g0319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252217-60254843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5G846506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3095610-153097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8g0005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43187-444804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370425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4430011-11443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1435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3622707-13624434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87804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64399-1469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3g0004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0626-298022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348238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521217-10523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3g0040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346545-4348435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396825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5167963-55170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3g01262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089017-15090349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74908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80256139-180257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3g0396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7284776-67287499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370425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4430011-114433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8g0199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931974-50934229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70865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8068289-158073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310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1020712-61025629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315506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1306072-31309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7g0041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154354-5158043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75827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0073206-80076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7g0208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875498-53880521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68002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3196578-8319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7g0212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5255162-55256775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71468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140225-6142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071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54669-6056711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65194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650410-15655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130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109925-12117727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10920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748895-7775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031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42965-2945111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83472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136739-5813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031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942965-2945111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52544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6260279-86263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049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724420-4726981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60485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3237316-9324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055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63889-5468190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477238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5105147-145107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086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79814-10181981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233960.1_FGP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9978948-19998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308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829092-60831886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60834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9288141-199293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310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1020712-61025629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06185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4250832-194253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321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2134817-62137573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379167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15472451-215474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369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6716431-66718597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233960.1_FGP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99978948-199981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6g02740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303673-56305290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477238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5105147-145107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13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7244434-47246577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52544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6260279-86263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655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5969655-55970188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lastRenderedPageBreak/>
              <w:t>GRMZM2G010920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748895-7775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92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9035792-59037297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83472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136739-58139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92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9035792-59037297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701218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5178001-15518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366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305125-60308495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398055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7024173-147026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9g0203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9616534-49617892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701218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5178001-15518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9g0238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471303-53474209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17854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5520554-155524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9g0240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647365-53650935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219020.4_FGP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5751774-105754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13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7244434-47246577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00709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93229968-93238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69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6337896-56341893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155434.2_FGP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3817875-17382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366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305125-60308495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00176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29130-2631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016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460607-1462435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62409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9503887-39510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105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6094071-16100737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64197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3143687-83149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206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9999856-50005174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173943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3267783-83272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207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0012303-50017233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82264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7233099-107239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241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8128757-58131105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155434.2_FGP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73817875-173820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2g0433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7131486-77134498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82264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7233099-107239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7g0208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875498-53880521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234155.1_FGP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9581337-11958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366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305125-60308495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67702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6720384-156721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3g0473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4205803-74207284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471600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4819411-104820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9g02034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9616534-49617892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234155.1_FGP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19581337-119584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9g0238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3471303-53474209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374986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53449284-153453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1g0484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1443983-71448752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81671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9611246-109613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049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724420-4726981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333083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952018-60954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04g00867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179814-10181981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026833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711381-2713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084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592581-8595107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333083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0952018-60954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136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7244434-47246577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MZM2G360523_P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0983990-100992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550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4822361-54824558</w:t>
            </w:r>
          </w:p>
        </w:tc>
      </w:tr>
      <w:tr w:rsidR="00DB725D" w:rsidRPr="00001AC2" w:rsidTr="003F225F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lastRenderedPageBreak/>
              <w:t>GRMZM2G081671_P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m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09611246-109613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g02655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725D" w:rsidRPr="00001AC2" w:rsidRDefault="00DB725D" w:rsidP="003F225F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001AC2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5969655-55970188</w:t>
            </w:r>
          </w:p>
        </w:tc>
      </w:tr>
    </w:tbl>
    <w:p w:rsidR="00DB725D" w:rsidRDefault="00DB725D" w:rsidP="00DB725D">
      <w:pPr>
        <w:rPr>
          <w:rFonts w:ascii="Arial" w:hAnsi="Arial" w:cs="Arial" w:hint="eastAsia"/>
          <w:sz w:val="24"/>
          <w:szCs w:val="24"/>
        </w:rPr>
      </w:pPr>
    </w:p>
    <w:p w:rsidR="000454F5" w:rsidRDefault="00DB725D">
      <w:bookmarkStart w:id="0" w:name="_GoBack"/>
      <w:bookmarkEnd w:id="0"/>
    </w:p>
    <w:sectPr w:rsidR="000454F5" w:rsidSect="00DB72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725D"/>
    <w:rsid w:val="00A346F9"/>
    <w:rsid w:val="00DB725D"/>
    <w:rsid w:val="00FC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725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725D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8</Words>
  <Characters>5066</Characters>
  <Application>Microsoft Office Word</Application>
  <DocSecurity>0</DocSecurity>
  <Lines>42</Lines>
  <Paragraphs>11</Paragraphs>
  <ScaleCrop>false</ScaleCrop>
  <Company>微软中国</Company>
  <LinksUpToDate>false</LinksUpToDate>
  <CharactersWithSpaces>5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6-08-18T01:54:00Z</dcterms:created>
  <dcterms:modified xsi:type="dcterms:W3CDTF">2016-08-18T01:54:00Z</dcterms:modified>
</cp:coreProperties>
</file>